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010" w:type="dxa"/>
        <w:jc w:val="left"/>
        <w:tblInd w:w="-7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5740"/>
        <w:gridCol w:w="1474"/>
        <w:gridCol w:w="1107"/>
        <w:gridCol w:w="1220"/>
        <w:gridCol w:w="1220"/>
        <w:gridCol w:w="1475"/>
        <w:gridCol w:w="1980"/>
      </w:tblGrid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</w:tc>
        <w:tc>
          <w:tcPr>
            <w:tcW w:w="5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atform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eletion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 (Mb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n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 clone for FISH anal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Status of inheritance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uce Nimblegen Whole genome tiling v2.0 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11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35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,403,1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,762,580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lang w:val="en-GB"/>
              </w:rPr>
              <w:t>RP3-421H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 novo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gilent Human Genome CGH Microarray Kit 244K*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11.4-p11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,930,08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,870,42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HumanCytoSNP-12 BeadChip (http://www.illumina.com)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11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575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,627,45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,202,81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lang w:val="en-GB"/>
              </w:rPr>
              <w:t>RP11-394N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 novo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HumanCytoSNP-12 BeadChip (http://www.illumina.com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deleti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Data analysis was performed using the Mapix Software v 4.6.2 and Nexus Copy Number software v4 (Biodiscovery Inc, EI Segundo, California, USA)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NA: </w:t>
      </w:r>
      <w:r>
        <w:rPr>
          <w:lang w:val="en-GB"/>
        </w:rPr>
        <w:t>Peripheral blood lymphocytes for FISH experiment and parental DNA were not available for validation experiments in patient 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20:11:00Z</dcterms:created>
  <dc:creator> </dc:creator>
  <dc:description/>
  <cp:keywords/>
  <dc:language>en-US</dc:language>
  <cp:lastModifiedBy> </cp:lastModifiedBy>
  <dcterms:modified xsi:type="dcterms:W3CDTF">2011-09-18T23:02:00Z</dcterms:modified>
  <cp:revision>14</cp:revision>
  <dc:subject/>
  <dc:title>Table 2</dc:title>
</cp:coreProperties>
</file>